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0620" w:rsidRPr="00550A64" w:rsidRDefault="007B0620" w:rsidP="007B0620">
      <w:pPr>
        <w:spacing w:line="480" w:lineRule="auto"/>
        <w:rPr>
          <w:rFonts w:ascii="Arial" w:hAnsi="Arial" w:cs="Arial"/>
          <w:b/>
          <w:bCs/>
          <w:sz w:val="18"/>
          <w:szCs w:val="18"/>
        </w:rPr>
      </w:pPr>
      <w:r w:rsidRPr="00550A64">
        <w:rPr>
          <w:rFonts w:ascii="Arial" w:hAnsi="Arial" w:cs="Arial"/>
          <w:b/>
          <w:bCs/>
          <w:sz w:val="18"/>
          <w:szCs w:val="18"/>
        </w:rPr>
        <w:t xml:space="preserve">SDC 1. </w:t>
      </w:r>
      <w:r w:rsidRPr="00550A64">
        <w:rPr>
          <w:rFonts w:ascii="Arial" w:hAnsi="Arial" w:cs="Arial"/>
          <w:bCs/>
          <w:sz w:val="18"/>
          <w:szCs w:val="18"/>
        </w:rPr>
        <w:t>Description of the observation periods and risk periods for comparison.</w:t>
      </w:r>
    </w:p>
    <w:p w:rsidR="0031459F" w:rsidRDefault="00CC7FB3">
      <w:r w:rsidRPr="00CC7FB3">
        <w:rPr>
          <w:noProof/>
          <w:lang w:val="en-IN" w:eastAsia="en-IN"/>
        </w:rPr>
        <w:drawing>
          <wp:inline distT="0" distB="0" distL="0" distR="0">
            <wp:extent cx="5943600" cy="1584960"/>
            <wp:effectExtent l="0" t="0" r="0" b="0"/>
            <wp:docPr id="1" name="Picture 1" descr="C:\Users\Manoj\Desktop\SDC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noj\Desktop\SDC Fig 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84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7FB3" w:rsidRDefault="00CC4F28">
      <w:r w:rsidRPr="00CC4F28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2706DF" wp14:editId="1A3F8FB3">
                <wp:simplePos x="0" y="0"/>
                <wp:positionH relativeFrom="margin">
                  <wp:align>right</wp:align>
                </wp:positionH>
                <wp:positionV relativeFrom="paragraph">
                  <wp:posOffset>74930</wp:posOffset>
                </wp:positionV>
                <wp:extent cx="5943600" cy="504825"/>
                <wp:effectExtent l="0" t="0" r="0" b="0"/>
                <wp:wrapNone/>
                <wp:docPr id="48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943600" cy="5048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CC4F28" w:rsidRPr="00CC4F28" w:rsidRDefault="00CC4F28" w:rsidP="00CC4F2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CC4F28">
                              <w:rPr>
                                <w:rFonts w:ascii="Arial" w:eastAsia="Times New Roman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Risk periods:</w:t>
                            </w:r>
                            <w:r w:rsidRPr="00CC4F28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CC4F28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R1: </w:t>
                            </w:r>
                            <w:r w:rsidRPr="00CC4F28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First week</w:t>
                            </w:r>
                            <w:r w:rsidRPr="00CC4F28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 (0-6 days, high risk); </w:t>
                            </w:r>
                            <w:r w:rsidRPr="00CC4F28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R2: </w:t>
                            </w:r>
                            <w:r w:rsidRPr="00CC4F28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Second week</w:t>
                            </w:r>
                            <w:r w:rsidRPr="00CC4F28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 (7-13 days, intermediary risk); </w:t>
                            </w:r>
                            <w:r w:rsidRPr="00CC4F28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R3: </w:t>
                            </w:r>
                            <w:r w:rsidRPr="00CC4F28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Third week </w:t>
                            </w:r>
                            <w:r w:rsidRPr="00CC4F28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(14-20 days, intermediary risk); </w:t>
                            </w:r>
                            <w:r w:rsidRPr="00CC4F28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R4: </w:t>
                            </w:r>
                            <w:r w:rsidRPr="00CC4F28">
                              <w:rPr>
                                <w:rFonts w:ascii="Arial" w:eastAsia="Times New Roman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Fourth week</w:t>
                            </w:r>
                            <w:r w:rsidRPr="00CC4F28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 (21-27 days, low risk); </w:t>
                            </w:r>
                            <w:r w:rsidRPr="00CC4F28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R5: </w:t>
                            </w:r>
                            <w:r w:rsidRPr="00CC4F28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≥28 days to till next dose or end of follow-up or lost contact (variable, range from days to weeks)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2706DF" id="Rectangle 47" o:spid="_x0000_s1026" style="position:absolute;margin-left:416.8pt;margin-top:5.9pt;width:468pt;height:39.7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" filled="f" stroked="f">
                <v:textbox>
                  <w:txbxContent>
                    <w:p w:rsidR="00CC4F28" w:rsidRPr="00CC4F28" w:rsidRDefault="00CC4F28" w:rsidP="00CC4F28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CC4F28">
                        <w:rPr>
                          <w:rFonts w:ascii="Arial" w:eastAsia="Times New Roman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Risk periods:</w:t>
                      </w:r>
                      <w:r w:rsidRPr="00CC4F28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CC4F28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R1: </w:t>
                      </w:r>
                      <w:r w:rsidRPr="00CC4F28">
                        <w:rPr>
                          <w:rFonts w:ascii="Arial" w:eastAsia="Times New Roman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First week</w:t>
                      </w:r>
                      <w:r w:rsidRPr="00CC4F28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 (0-6 days, high risk); </w:t>
                      </w:r>
                      <w:r w:rsidRPr="00CC4F28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R2: </w:t>
                      </w:r>
                      <w:r w:rsidRPr="00CC4F28">
                        <w:rPr>
                          <w:rFonts w:ascii="Arial" w:eastAsia="Times New Roman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Second week</w:t>
                      </w:r>
                      <w:r w:rsidRPr="00CC4F28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 (7-13 days, intermediary risk); </w:t>
                      </w:r>
                      <w:r w:rsidRPr="00CC4F28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R3: </w:t>
                      </w:r>
                      <w:r w:rsidRPr="00CC4F28">
                        <w:rPr>
                          <w:rFonts w:ascii="Arial" w:eastAsia="Times New Roman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Third week </w:t>
                      </w:r>
                      <w:r w:rsidRPr="00CC4F28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(14-20 days, intermediary risk); </w:t>
                      </w:r>
                      <w:r w:rsidRPr="00CC4F28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R4: </w:t>
                      </w:r>
                      <w:r w:rsidRPr="00CC4F28">
                        <w:rPr>
                          <w:rFonts w:ascii="Arial" w:eastAsia="Times New Roman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Fourth week</w:t>
                      </w:r>
                      <w:r w:rsidRPr="00CC4F28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 (21-27 days, low risk); </w:t>
                      </w:r>
                      <w:r w:rsidRPr="00CC4F28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R5: </w:t>
                      </w:r>
                      <w:r w:rsidRPr="00CC4F28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≥28 days to till next dose or end of follow-up or lost contact (variable, range from days to weeks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CC7FB3" w:rsidRDefault="00CC7FB3">
      <w:bookmarkStart w:id="0" w:name="_GoBack"/>
      <w:bookmarkEnd w:id="0"/>
    </w:p>
    <w:sectPr w:rsidR="00CC7FB3" w:rsidSect="00AE0127">
      <w:pgSz w:w="12240" w:h="15840" w:code="1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ulyars">
    <w:charset w:val="00"/>
    <w:family w:val="auto"/>
    <w:pitch w:val="variable"/>
    <w:sig w:usb0="00000007" w:usb1="10000001" w:usb2="00000000" w:usb3="00000000" w:csb0="00000093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620"/>
    <w:rsid w:val="001D491F"/>
    <w:rsid w:val="002D58D7"/>
    <w:rsid w:val="0031459F"/>
    <w:rsid w:val="003E1059"/>
    <w:rsid w:val="00550A64"/>
    <w:rsid w:val="007B0620"/>
    <w:rsid w:val="00AE0127"/>
    <w:rsid w:val="00CC4F28"/>
    <w:rsid w:val="00CC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5D52D6-C8BF-41D0-A844-E861AC5C7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0620"/>
    <w:pPr>
      <w:spacing w:after="0" w:line="240" w:lineRule="auto"/>
    </w:pPr>
    <w:rPr>
      <w:rFonts w:ascii="Times New Roman" w:hAnsi="Times New Roman" w:cs="Times New Roman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uiPriority w:val="99"/>
    <w:semiHidden/>
    <w:unhideWhenUsed/>
    <w:rsid w:val="002D58D7"/>
    <w:pPr>
      <w:framePr w:w="7920" w:h="1980" w:hRule="exact" w:hSpace="180" w:wrap="auto" w:hAnchor="page" w:xAlign="center" w:yAlign="bottom"/>
      <w:ind w:left="2880"/>
    </w:pPr>
    <w:rPr>
      <w:rFonts w:ascii="Aulyars" w:eastAsiaTheme="majorEastAsia" w:hAnsi="Aulyars" w:cstheme="majorBidi"/>
      <w:color w:val="auto"/>
      <w:sz w:val="48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3E1059"/>
    <w:rPr>
      <w:rFonts w:ascii="Book Antiqua" w:eastAsiaTheme="majorEastAsia" w:hAnsi="Book Antiqua" w:cstheme="majorBidi"/>
      <w:color w:val="auto"/>
      <w:sz w:val="24"/>
      <w:szCs w:val="20"/>
    </w:rPr>
  </w:style>
  <w:style w:type="paragraph" w:styleId="NormalWeb">
    <w:name w:val="Normal (Web)"/>
    <w:basedOn w:val="Normal"/>
    <w:uiPriority w:val="99"/>
    <w:semiHidden/>
    <w:unhideWhenUsed/>
    <w:rsid w:val="00CC4F28"/>
    <w:pPr>
      <w:spacing w:before="100" w:beforeAutospacing="1" w:after="100" w:afterAutospacing="1"/>
    </w:pPr>
    <w:rPr>
      <w:rFonts w:eastAsiaTheme="minorEastAsia"/>
      <w:color w:val="auto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ue Manley</dc:creator>
  <cp:keywords/>
  <dc:description/>
  <cp:lastModifiedBy>Manoj</cp:lastModifiedBy>
  <cp:revision>3</cp:revision>
  <dcterms:created xsi:type="dcterms:W3CDTF">2020-01-21T06:27:00Z</dcterms:created>
  <dcterms:modified xsi:type="dcterms:W3CDTF">2020-01-21T06:38:00Z</dcterms:modified>
</cp:coreProperties>
</file>